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162"/>
        <w:tblW w:w="14737" w:type="dxa"/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1838"/>
        <w:gridCol w:w="1984"/>
        <w:gridCol w:w="1848"/>
        <w:gridCol w:w="279"/>
        <w:gridCol w:w="1842"/>
        <w:gridCol w:w="1985"/>
        <w:gridCol w:w="1843"/>
      </w:tblGrid>
      <w:tr w:rsidR="00284579" w:rsidRPr="001A5CDE" w14:paraId="7295A913" w14:textId="77777777" w:rsidTr="00395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14737" w:type="dxa"/>
            <w:gridSpan w:val="9"/>
            <w:tcBorders>
              <w:top w:val="nil"/>
              <w:bottom w:val="single" w:sz="8" w:space="0" w:color="auto"/>
            </w:tcBorders>
          </w:tcPr>
          <w:p w14:paraId="24F1FD78" w14:textId="4B122654" w:rsidR="00284579" w:rsidRPr="001A5CDE" w:rsidRDefault="00284579" w:rsidP="007D5653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09275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8</w:t>
            </w:r>
            <w:r w:rsidR="0056737C" w:rsidRPr="001A5C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A4D6A" w:rsidRPr="001A5CDE">
              <w:rPr>
                <w:rFonts w:ascii="Times New Roman" w:hAnsi="Times New Roman"/>
                <w:sz w:val="22"/>
                <w:szCs w:val="22"/>
              </w:rPr>
              <w:t xml:space="preserve">Comparison of predictive performance of </w:t>
            </w:r>
            <w:r w:rsidR="006C50CA" w:rsidRPr="001A5CDE">
              <w:rPr>
                <w:rFonts w:ascii="Times New Roman" w:hAnsi="Times New Roman" w:hint="eastAsia"/>
                <w:sz w:val="22"/>
                <w:szCs w:val="22"/>
              </w:rPr>
              <w:t>MX2 and SAMD4A</w:t>
            </w:r>
            <w:r w:rsidR="00DA4D6A" w:rsidRPr="001A5CDE">
              <w:rPr>
                <w:rFonts w:ascii="Times New Roman" w:hAnsi="Times New Roman"/>
                <w:sz w:val="22"/>
                <w:szCs w:val="22"/>
              </w:rPr>
              <w:t xml:space="preserve"> with HBsAg decline at week 12 </w:t>
            </w:r>
            <w:r w:rsidR="00840444" w:rsidRPr="001A5CDE">
              <w:rPr>
                <w:rFonts w:ascii="Times New Roman" w:hAnsi="Times New Roman"/>
                <w:sz w:val="22"/>
                <w:szCs w:val="22"/>
              </w:rPr>
              <w:t xml:space="preserve">and 24 </w:t>
            </w:r>
            <w:r w:rsidR="00DA4D6A" w:rsidRPr="001A5CDE">
              <w:rPr>
                <w:rFonts w:ascii="Times New Roman" w:hAnsi="Times New Roman"/>
                <w:sz w:val="22"/>
                <w:szCs w:val="22"/>
              </w:rPr>
              <w:t>for</w:t>
            </w:r>
            <w:r w:rsidR="001400C9" w:rsidRPr="001A5CDE">
              <w:rPr>
                <w:rFonts w:ascii="Times New Roman" w:hAnsi="Times New Roman"/>
                <w:sz w:val="22"/>
                <w:szCs w:val="22"/>
              </w:rPr>
              <w:t xml:space="preserve"> predicting </w:t>
            </w:r>
            <w:r w:rsidR="00DA4D6A" w:rsidRPr="001A5CDE">
              <w:rPr>
                <w:rFonts w:ascii="Times New Roman" w:hAnsi="Times New Roman"/>
                <w:sz w:val="22"/>
                <w:szCs w:val="22"/>
              </w:rPr>
              <w:t>VR and SR</w:t>
            </w:r>
            <w:r w:rsidR="00DA4D6A" w:rsidRPr="001A5CDE">
              <w:rPr>
                <w:rFonts w:ascii="Times New Roman" w:hAnsi="Times New Roman" w:hint="eastAsia"/>
                <w:sz w:val="22"/>
                <w:szCs w:val="22"/>
              </w:rPr>
              <w:t>.</w:t>
            </w:r>
          </w:p>
        </w:tc>
      </w:tr>
      <w:tr w:rsidR="009A081E" w:rsidRPr="001A5CDE" w14:paraId="5062E173" w14:textId="77777777" w:rsidTr="009434BD">
        <w:trPr>
          <w:trHeight w:val="236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843EDA" w14:textId="74EB849C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Response predic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66C2243" w14:textId="77777777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63CE8897" w14:textId="77777777" w:rsidR="00453A15" w:rsidRPr="001A5CDE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MX2 </w:t>
            </w:r>
          </w:p>
          <w:p w14:paraId="0D6B41EE" w14:textId="089F56B8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(week 12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0D3FCB37" w14:textId="77777777" w:rsidR="00453A15" w:rsidRPr="001A5CDE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SAMD4A</w:t>
            </w:r>
          </w:p>
          <w:p w14:paraId="66CCF5EA" w14:textId="4EEC2264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(week 12)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60030386" w14:textId="15014DA8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HBsAg decline (week 12)</w:t>
            </w:r>
          </w:p>
        </w:tc>
        <w:tc>
          <w:tcPr>
            <w:tcW w:w="279" w:type="dxa"/>
            <w:tcBorders>
              <w:top w:val="single" w:sz="8" w:space="0" w:color="auto"/>
              <w:bottom w:val="single" w:sz="8" w:space="0" w:color="auto"/>
            </w:tcBorders>
          </w:tcPr>
          <w:p w14:paraId="18B890C7" w14:textId="77777777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1A093C0" w14:textId="77777777" w:rsidR="00453A15" w:rsidRPr="001A5CDE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MX2</w:t>
            </w:r>
          </w:p>
          <w:p w14:paraId="6EAB0CA2" w14:textId="53F0466C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 xml:space="preserve">(week 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15AE6E2" w14:textId="77777777" w:rsidR="00453A15" w:rsidRPr="001A5CDE" w:rsidRDefault="009A1199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SAMD4A</w:t>
            </w:r>
          </w:p>
          <w:p w14:paraId="3310A4B4" w14:textId="37583B6A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 xml:space="preserve">(week 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224DCF0" w14:textId="1D3C71A2" w:rsidR="009A081E" w:rsidRPr="001A5CDE" w:rsidRDefault="009A081E" w:rsidP="009A081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 xml:space="preserve">HBsAg decline (week </w:t>
            </w:r>
            <w:r w:rsidR="009C0A04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DC7542" w:rsidRPr="001A5CDE" w14:paraId="3893F38F" w14:textId="77777777" w:rsidTr="00157B6D">
        <w:trPr>
          <w:trHeight w:val="28"/>
        </w:trPr>
        <w:tc>
          <w:tcPr>
            <w:tcW w:w="1134" w:type="dxa"/>
            <w:vMerge w:val="restart"/>
          </w:tcPr>
          <w:p w14:paraId="28289FC6" w14:textId="692E8B38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1984" w:type="dxa"/>
          </w:tcPr>
          <w:p w14:paraId="39864061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single" w:sz="8" w:space="0" w:color="auto"/>
            </w:tcBorders>
          </w:tcPr>
          <w:p w14:paraId="6E608DB8" w14:textId="35A42563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7209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929CCCD" w14:textId="1551AFA8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6474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23A278D1" w14:textId="585A97C4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="00E84E23" w:rsidRPr="001A5CDE">
              <w:rPr>
                <w:rFonts w:ascii="Times New Roman" w:hAnsi="Times New Roman" w:hint="eastAsia"/>
                <w:sz w:val="22"/>
                <w:szCs w:val="22"/>
              </w:rPr>
              <w:t>274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279" w:type="dxa"/>
          </w:tcPr>
          <w:p w14:paraId="4D0F34E8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2B01A113" w14:textId="22B9B6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7567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88D23C0" w14:textId="5D433502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8549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7E29948" w14:textId="3AB50E4E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</w:t>
            </w:r>
            <w:r w:rsidR="00E84E23" w:rsidRPr="001A5CDE">
              <w:rPr>
                <w:rFonts w:ascii="Times New Roman" w:hAnsi="Times New Roman" w:hint="eastAsia"/>
                <w:sz w:val="22"/>
                <w:szCs w:val="22"/>
              </w:rPr>
              <w:t>8031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DC7542" w:rsidRPr="001A5CDE" w14:paraId="4854D779" w14:textId="77777777" w:rsidTr="009434BD">
        <w:trPr>
          <w:trHeight w:val="162"/>
        </w:trPr>
        <w:tc>
          <w:tcPr>
            <w:tcW w:w="1134" w:type="dxa"/>
            <w:vMerge/>
          </w:tcPr>
          <w:p w14:paraId="1EF37F48" w14:textId="4470B479" w:rsidR="00DC7542" w:rsidRPr="001A5CDE" w:rsidRDefault="00DC7542" w:rsidP="00DC7542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E66A7D2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</w:tcPr>
          <w:p w14:paraId="3645FBB9" w14:textId="0F63E44F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6052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8366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279015A2" w14:textId="2073EAD0" w:rsidR="00DC7542" w:rsidRPr="001A5CDE" w:rsidRDefault="00DC7542" w:rsidP="00DC75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5263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7685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</w:tcPr>
          <w:p w14:paraId="5D9AB720" w14:textId="56292483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84E23" w:rsidRPr="001A5CDE">
              <w:rPr>
                <w:rFonts w:ascii="Times New Roman" w:hAnsi="Times New Roman"/>
                <w:sz w:val="22"/>
                <w:szCs w:val="22"/>
              </w:rPr>
              <w:t>0.6099 - 0.8449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</w:tcPr>
          <w:p w14:paraId="16AC4854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09CFB43" w14:textId="27BB8BAC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6534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8599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FA4082C" w14:textId="3935C701" w:rsidR="00DC7542" w:rsidRPr="001A5CDE" w:rsidRDefault="00DC7542" w:rsidP="00DC754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7553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9545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9E868A4" w14:textId="2F6B73D6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E84E23" w:rsidRPr="001A5CDE">
              <w:rPr>
                <w:rFonts w:ascii="Times New Roman" w:hAnsi="Times New Roman"/>
                <w:sz w:val="22"/>
                <w:szCs w:val="22"/>
              </w:rPr>
              <w:t>0.7069 - 0.8994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DC7542" w:rsidRPr="001A5CDE" w14:paraId="12DAE99F" w14:textId="77777777" w:rsidTr="009434BD">
        <w:trPr>
          <w:trHeight w:val="266"/>
        </w:trPr>
        <w:tc>
          <w:tcPr>
            <w:tcW w:w="1134" w:type="dxa"/>
          </w:tcPr>
          <w:p w14:paraId="79DB1A9D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598FB2F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</w:tcPr>
          <w:p w14:paraId="38E9278C" w14:textId="22A43275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1.4847</w:t>
            </w:r>
          </w:p>
        </w:tc>
        <w:tc>
          <w:tcPr>
            <w:tcW w:w="1984" w:type="dxa"/>
          </w:tcPr>
          <w:p w14:paraId="639EE7CB" w14:textId="649FA96B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1.8603</w:t>
            </w:r>
          </w:p>
        </w:tc>
        <w:tc>
          <w:tcPr>
            <w:tcW w:w="1848" w:type="dxa"/>
          </w:tcPr>
          <w:p w14:paraId="622F50F4" w14:textId="2A7E2DC4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 w:rsidR="001908C7" w:rsidRPr="001A5CDE">
              <w:rPr>
                <w:rFonts w:ascii="Times New Roman" w:hAnsi="Times New Roman" w:hint="eastAsia"/>
                <w:sz w:val="22"/>
                <w:szCs w:val="22"/>
              </w:rPr>
              <w:t>1912</w:t>
            </w:r>
          </w:p>
        </w:tc>
        <w:tc>
          <w:tcPr>
            <w:tcW w:w="279" w:type="dxa"/>
          </w:tcPr>
          <w:p w14:paraId="6C205DDF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C41844B" w14:textId="1E645B71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0.9785</w:t>
            </w:r>
          </w:p>
        </w:tc>
        <w:tc>
          <w:tcPr>
            <w:tcW w:w="1985" w:type="dxa"/>
          </w:tcPr>
          <w:p w14:paraId="087D216B" w14:textId="68BD6552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1.1151</w:t>
            </w:r>
          </w:p>
        </w:tc>
        <w:tc>
          <w:tcPr>
            <w:tcW w:w="1843" w:type="dxa"/>
          </w:tcPr>
          <w:p w14:paraId="5C0AE5AF" w14:textId="7EB18E22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 w:rsidR="006C4D1A" w:rsidRPr="001A5CDE">
              <w:rPr>
                <w:rFonts w:ascii="Times New Roman" w:hAnsi="Times New Roman" w:hint="eastAsia"/>
                <w:sz w:val="22"/>
                <w:szCs w:val="22"/>
              </w:rPr>
              <w:t>3601</w:t>
            </w:r>
          </w:p>
        </w:tc>
      </w:tr>
      <w:tr w:rsidR="00DC7542" w:rsidRPr="001A5CDE" w14:paraId="74CFCFAE" w14:textId="77777777" w:rsidTr="00BA675A">
        <w:trPr>
          <w:trHeight w:val="48"/>
        </w:trPr>
        <w:tc>
          <w:tcPr>
            <w:tcW w:w="1134" w:type="dxa"/>
          </w:tcPr>
          <w:p w14:paraId="7341427D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9A0AB6D" w14:textId="6A64CF90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13DD2B60" w14:textId="2D54ADE1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1.70</w:t>
            </w:r>
          </w:p>
        </w:tc>
        <w:tc>
          <w:tcPr>
            <w:tcW w:w="1984" w:type="dxa"/>
          </w:tcPr>
          <w:p w14:paraId="26D5ACE3" w14:textId="3907A39F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60.40</w:t>
            </w:r>
          </w:p>
        </w:tc>
        <w:tc>
          <w:tcPr>
            <w:tcW w:w="1848" w:type="dxa"/>
          </w:tcPr>
          <w:p w14:paraId="6E563DFA" w14:textId="31854C58" w:rsidR="00DC7542" w:rsidRPr="001A5CDE" w:rsidRDefault="001908C7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64.20</w:t>
            </w:r>
          </w:p>
        </w:tc>
        <w:tc>
          <w:tcPr>
            <w:tcW w:w="279" w:type="dxa"/>
          </w:tcPr>
          <w:p w14:paraId="0ACC4068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D94A4E4" w14:textId="36FEF648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69.80</w:t>
            </w:r>
          </w:p>
        </w:tc>
        <w:tc>
          <w:tcPr>
            <w:tcW w:w="1985" w:type="dxa"/>
          </w:tcPr>
          <w:p w14:paraId="4A86AF72" w14:textId="1AA6CBB0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86.60</w:t>
            </w:r>
          </w:p>
        </w:tc>
        <w:tc>
          <w:tcPr>
            <w:tcW w:w="1843" w:type="dxa"/>
          </w:tcPr>
          <w:p w14:paraId="748AD0F4" w14:textId="143A3C06" w:rsidR="00DC7542" w:rsidRPr="001A5CDE" w:rsidRDefault="006C4D1A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5.50</w:t>
            </w:r>
          </w:p>
        </w:tc>
      </w:tr>
      <w:tr w:rsidR="00DC7542" w:rsidRPr="001A5CDE" w14:paraId="33EEDC7B" w14:textId="77777777" w:rsidTr="009434BD">
        <w:trPr>
          <w:trHeight w:val="218"/>
        </w:trPr>
        <w:tc>
          <w:tcPr>
            <w:tcW w:w="1134" w:type="dxa"/>
          </w:tcPr>
          <w:p w14:paraId="635F2A3D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4E452E1" w14:textId="387BA7F9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</w:tcPr>
          <w:p w14:paraId="564C7115" w14:textId="131BDDB1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65.50</w:t>
            </w:r>
          </w:p>
        </w:tc>
        <w:tc>
          <w:tcPr>
            <w:tcW w:w="1984" w:type="dxa"/>
          </w:tcPr>
          <w:p w14:paraId="4D9B0952" w14:textId="710D5305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2.40</w:t>
            </w:r>
          </w:p>
        </w:tc>
        <w:tc>
          <w:tcPr>
            <w:tcW w:w="1848" w:type="dxa"/>
          </w:tcPr>
          <w:p w14:paraId="4FC16EB2" w14:textId="0EBA8545" w:rsidR="00DC7542" w:rsidRPr="001A5CDE" w:rsidRDefault="001908C7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2.40</w:t>
            </w:r>
          </w:p>
        </w:tc>
        <w:tc>
          <w:tcPr>
            <w:tcW w:w="279" w:type="dxa"/>
          </w:tcPr>
          <w:p w14:paraId="2B13EEB2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AC08FAF" w14:textId="663902CB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8.90</w:t>
            </w:r>
          </w:p>
        </w:tc>
        <w:tc>
          <w:tcPr>
            <w:tcW w:w="1985" w:type="dxa"/>
          </w:tcPr>
          <w:p w14:paraId="5855116D" w14:textId="4C9B8B2B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82.80</w:t>
            </w:r>
          </w:p>
        </w:tc>
        <w:tc>
          <w:tcPr>
            <w:tcW w:w="1843" w:type="dxa"/>
          </w:tcPr>
          <w:p w14:paraId="04CB2841" w14:textId="177B4256" w:rsidR="00DC7542" w:rsidRPr="001A5CDE" w:rsidRDefault="006C4D1A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9.30</w:t>
            </w:r>
          </w:p>
        </w:tc>
      </w:tr>
      <w:tr w:rsidR="00DC7542" w:rsidRPr="001A5CDE" w14:paraId="7F7AB4CD" w14:textId="77777777" w:rsidTr="0008056D">
        <w:trPr>
          <w:trHeight w:val="1035"/>
        </w:trPr>
        <w:tc>
          <w:tcPr>
            <w:tcW w:w="1134" w:type="dxa"/>
          </w:tcPr>
          <w:p w14:paraId="6D8D2862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531F4D" w14:textId="49BF24DE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P value (DeLong's test, vs. HBsAg decline)</w:t>
            </w:r>
          </w:p>
        </w:tc>
        <w:tc>
          <w:tcPr>
            <w:tcW w:w="1838" w:type="dxa"/>
            <w:tcBorders>
              <w:bottom w:val="single" w:sz="8" w:space="0" w:color="auto"/>
            </w:tcBorders>
          </w:tcPr>
          <w:p w14:paraId="1EE4B5CD" w14:textId="0C52D3B8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</w:t>
            </w:r>
            <w:r w:rsidR="003712E1" w:rsidRPr="001A5CDE">
              <w:rPr>
                <w:rFonts w:ascii="Times New Roman" w:hAnsi="Times New Roman" w:hint="eastAsia"/>
                <w:sz w:val="22"/>
                <w:szCs w:val="22"/>
              </w:rPr>
              <w:t>8644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71F315E" w14:textId="55B5A6D0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A5CDE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3712E1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3</w:t>
            </w:r>
            <w:r w:rsidR="00185949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1E425B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12B5D052" w14:textId="55D346E4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</w:tcPr>
          <w:p w14:paraId="6FA7EA75" w14:textId="77777777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405A637" w14:textId="574EDCD9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A5CDE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0E689F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2F25A8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49</w:t>
            </w:r>
            <w:r w:rsidR="000E689F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7C6704F" w14:textId="7BF7519F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A5CDE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0E689F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7165ED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3</w:t>
            </w:r>
            <w:r w:rsidR="000E689F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188BC30" w14:textId="2553852E" w:rsidR="00DC7542" w:rsidRPr="001A5CDE" w:rsidRDefault="00DC7542" w:rsidP="00DC754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E4D58" w:rsidRPr="001A5CDE" w14:paraId="7E1C3F80" w14:textId="77777777" w:rsidTr="009434BD">
        <w:trPr>
          <w:trHeight w:val="239"/>
        </w:trPr>
        <w:tc>
          <w:tcPr>
            <w:tcW w:w="1134" w:type="dxa"/>
            <w:vMerge w:val="restart"/>
          </w:tcPr>
          <w:p w14:paraId="08380EA3" w14:textId="75935BD2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  <w:tc>
          <w:tcPr>
            <w:tcW w:w="1984" w:type="dxa"/>
          </w:tcPr>
          <w:p w14:paraId="69963EEE" w14:textId="2F04C638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1838" w:type="dxa"/>
            <w:tcBorders>
              <w:top w:val="single" w:sz="8" w:space="0" w:color="auto"/>
              <w:bottom w:val="nil"/>
            </w:tcBorders>
          </w:tcPr>
          <w:p w14:paraId="43F927BF" w14:textId="2424C21C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7933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4876AAD2" w14:textId="50106B5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7249</w:t>
            </w:r>
          </w:p>
        </w:tc>
        <w:tc>
          <w:tcPr>
            <w:tcW w:w="1848" w:type="dxa"/>
            <w:tcBorders>
              <w:top w:val="single" w:sz="8" w:space="0" w:color="auto"/>
              <w:bottom w:val="nil"/>
            </w:tcBorders>
          </w:tcPr>
          <w:p w14:paraId="0B840B5D" w14:textId="606502A4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</w:t>
            </w:r>
            <w:r w:rsidR="00691ACD" w:rsidRPr="001A5CDE">
              <w:rPr>
                <w:rFonts w:ascii="Times New Roman" w:hAnsi="Times New Roman" w:hint="eastAsia"/>
                <w:sz w:val="22"/>
                <w:szCs w:val="22"/>
              </w:rPr>
              <w:t>6706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63B4B6CA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26D55294" w14:textId="35D4376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8421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60CDC085" w14:textId="786AB52B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871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505F9677" w14:textId="204AAEC8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0.</w:t>
            </w:r>
            <w:r w:rsidR="0035070E" w:rsidRPr="001A5CDE">
              <w:rPr>
                <w:rFonts w:ascii="Times New Roman" w:hAnsi="Times New Roman" w:hint="eastAsia"/>
                <w:sz w:val="22"/>
                <w:szCs w:val="22"/>
              </w:rPr>
              <w:t>7292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</w:p>
        </w:tc>
      </w:tr>
      <w:tr w:rsidR="003E4D58" w:rsidRPr="001A5CDE" w14:paraId="3779B4BA" w14:textId="77777777" w:rsidTr="0096080B">
        <w:trPr>
          <w:trHeight w:val="119"/>
        </w:trPr>
        <w:tc>
          <w:tcPr>
            <w:tcW w:w="1134" w:type="dxa"/>
            <w:vMerge/>
          </w:tcPr>
          <w:p w14:paraId="50C0521F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1B5037" w14:textId="6535285C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BE14FD5" w14:textId="18428E7B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(0.6948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891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06FFA" w14:textId="0496D76F" w:rsidR="003E4D58" w:rsidRPr="001A5CDE" w:rsidRDefault="003E4D58" w:rsidP="003E4D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6210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8287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4A949C3E" w14:textId="5C8EEBC5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691ACD" w:rsidRPr="001A5CDE">
              <w:rPr>
                <w:rFonts w:ascii="Times New Roman" w:hAnsi="Times New Roman"/>
                <w:sz w:val="22"/>
                <w:szCs w:val="22"/>
              </w:rPr>
              <w:t>0.5553 - 0.7859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23AC8DF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38DE63" w14:textId="63178E6F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7425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9418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B871D3" w14:textId="2994107B" w:rsidR="003E4D58" w:rsidRPr="001A5CDE" w:rsidRDefault="003E4D58" w:rsidP="003E4D5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7967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-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0.9467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F3A123" w14:textId="5170C5BD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35070E" w:rsidRPr="001A5CDE">
              <w:rPr>
                <w:rFonts w:ascii="Times New Roman" w:hAnsi="Times New Roman"/>
                <w:sz w:val="22"/>
                <w:szCs w:val="22"/>
              </w:rPr>
              <w:t>0.6138 - 0.8446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3E4D58" w:rsidRPr="001A5CDE" w14:paraId="16C171EA" w14:textId="77777777" w:rsidTr="006C4D1A">
        <w:trPr>
          <w:trHeight w:val="48"/>
        </w:trPr>
        <w:tc>
          <w:tcPr>
            <w:tcW w:w="1134" w:type="dxa"/>
          </w:tcPr>
          <w:p w14:paraId="41C07A5A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22B20E" w14:textId="435A3F58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E157105" w14:textId="3D202231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1.758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9D8D8E" w14:textId="18D79AC1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1.4173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324C5807" w14:textId="2BCDCEE0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 w:rsidR="00A11A6B" w:rsidRPr="001A5CDE">
              <w:rPr>
                <w:rFonts w:ascii="Times New Roman" w:hAnsi="Times New Roman" w:hint="eastAsia"/>
                <w:sz w:val="22"/>
                <w:szCs w:val="22"/>
              </w:rPr>
              <w:t>0216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5D9DD69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0FC8F5" w14:textId="7E9606EE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3.90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9D213E" w14:textId="42BB7F0F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2.05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1110E1" w14:textId="7FD67BE5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 w:rsidR="00AC505E" w:rsidRPr="001A5CDE">
              <w:rPr>
                <w:rFonts w:ascii="Times New Roman" w:hAnsi="Times New Roman" w:hint="eastAsia"/>
                <w:sz w:val="22"/>
                <w:szCs w:val="22"/>
              </w:rPr>
              <w:t>5224</w:t>
            </w:r>
          </w:p>
        </w:tc>
      </w:tr>
      <w:tr w:rsidR="003E4D58" w:rsidRPr="001A5CDE" w14:paraId="3B3BD5F9" w14:textId="77777777" w:rsidTr="009434BD">
        <w:trPr>
          <w:trHeight w:val="211"/>
        </w:trPr>
        <w:tc>
          <w:tcPr>
            <w:tcW w:w="1134" w:type="dxa"/>
          </w:tcPr>
          <w:p w14:paraId="6FC6C524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85F156" w14:textId="783CD859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8884271" w14:textId="082F6C12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1.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69A67F" w14:textId="3F036F6B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87.5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6250785" w14:textId="73E07AD6" w:rsidR="003E4D58" w:rsidRPr="001A5CDE" w:rsidRDefault="00A11A6B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6.3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559E2154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716D35" w14:textId="577C2A28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4.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774DFD" w14:textId="3EA00770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87.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F7C48C" w14:textId="65EB56AA" w:rsidR="003E4D58" w:rsidRPr="001A5CDE" w:rsidRDefault="008A2C0D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68.80</w:t>
            </w:r>
          </w:p>
        </w:tc>
      </w:tr>
      <w:tr w:rsidR="003E4D58" w:rsidRPr="001A5CDE" w14:paraId="73A8BD8A" w14:textId="77777777" w:rsidTr="009434BD">
        <w:trPr>
          <w:trHeight w:val="31"/>
        </w:trPr>
        <w:tc>
          <w:tcPr>
            <w:tcW w:w="1134" w:type="dxa"/>
          </w:tcPr>
          <w:p w14:paraId="3E598406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B2AA543" w14:textId="5144D62D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1A5CDE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A5CDE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E12AEF6" w14:textId="3C2EABB9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80.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F1957" w14:textId="11FF96FB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52.0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7D0BEFC0" w14:textId="124D31AA" w:rsidR="003E4D58" w:rsidRPr="001A5CDE" w:rsidRDefault="00A11A6B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42.5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4DF98E16" w14:textId="77777777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CCCD36" w14:textId="6F2C188D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98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E98E0C" w14:textId="62DE7B71" w:rsidR="003E4D58" w:rsidRPr="001A5CDE" w:rsidRDefault="003E4D58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84.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FB3EE5" w14:textId="5222D54A" w:rsidR="003E4D58" w:rsidRPr="001A5CDE" w:rsidRDefault="008A2C0D" w:rsidP="003E4D5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 w:hint="eastAsia"/>
                <w:sz w:val="22"/>
                <w:szCs w:val="22"/>
              </w:rPr>
              <w:t>74</w:t>
            </w:r>
            <w:r w:rsidR="003E4D58" w:rsidRPr="001A5CDE">
              <w:rPr>
                <w:rFonts w:ascii="Times New Roman" w:hAnsi="Times New Roman" w:hint="eastAsia"/>
                <w:sz w:val="22"/>
                <w:szCs w:val="22"/>
              </w:rPr>
              <w:t>.50</w:t>
            </w:r>
          </w:p>
        </w:tc>
      </w:tr>
      <w:tr w:rsidR="00916B99" w:rsidRPr="001A5CDE" w14:paraId="1BFEAA10" w14:textId="77777777" w:rsidTr="009434BD">
        <w:trPr>
          <w:trHeight w:val="405"/>
        </w:trPr>
        <w:tc>
          <w:tcPr>
            <w:tcW w:w="1134" w:type="dxa"/>
          </w:tcPr>
          <w:p w14:paraId="61F375C5" w14:textId="77777777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F9E640" w14:textId="31EACEE1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sz w:val="22"/>
                <w:szCs w:val="22"/>
              </w:rPr>
              <w:t>P value (DeLong's test, vs. HBsAg decline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02FD5E" w14:textId="1D76797E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A5CDE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1E425B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3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BECA00" w14:textId="40250FEE" w:rsidR="00916B99" w:rsidRPr="00BA675A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A675A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="00BA675A" w:rsidRPr="00BA675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4</w:t>
            </w:r>
            <w:r w:rsidR="001E425B" w:rsidRPr="00BA675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8</w:t>
            </w:r>
            <w:r w:rsidR="00530BA8" w:rsidRPr="00BA675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08584D73" w14:textId="77777777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E9FFA63" w14:textId="77777777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5577FE" w14:textId="1717DD4D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A5CDE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5D5D63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335BDD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3</w:t>
            </w:r>
            <w:r w:rsidR="005D5D63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E8FE73" w14:textId="45FD43C0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5CDE">
              <w:rPr>
                <w:rFonts w:ascii="Times New Roman" w:hAnsi="Times New Roman"/>
                <w:b/>
                <w:bCs/>
                <w:sz w:val="22"/>
                <w:szCs w:val="22"/>
              </w:rPr>
              <w:t>0.</w:t>
            </w:r>
            <w:r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="005D5D63" w:rsidRPr="001A5CD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765DF1" w14:textId="77777777" w:rsidR="00916B99" w:rsidRPr="001A5CDE" w:rsidRDefault="00916B99" w:rsidP="00916B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16B99" w:rsidRPr="001A5CDE" w14:paraId="7F673E91" w14:textId="77777777" w:rsidTr="009434BD">
        <w:trPr>
          <w:trHeight w:val="133"/>
        </w:trPr>
        <w:tc>
          <w:tcPr>
            <w:tcW w:w="14737" w:type="dxa"/>
            <w:gridSpan w:val="9"/>
            <w:tcBorders>
              <w:top w:val="single" w:sz="8" w:space="0" w:color="auto"/>
              <w:bottom w:val="nil"/>
            </w:tcBorders>
          </w:tcPr>
          <w:p w14:paraId="5D46C7AE" w14:textId="3E1FC3CC" w:rsidR="00916B99" w:rsidRPr="001A5CDE" w:rsidRDefault="00916B99" w:rsidP="00916B99">
            <w:pPr>
              <w:adjustRightInd w:val="0"/>
              <w:snapToGrid w:val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A5CDE">
              <w:rPr>
                <w:rFonts w:ascii="Times New Roman" w:hAnsi="Times New Roman" w:hint="eastAsia"/>
                <w:sz w:val="21"/>
                <w:szCs w:val="21"/>
              </w:rPr>
              <w:t>HBsAg, hepatitis B surface antigen;</w:t>
            </w:r>
            <w:r w:rsidR="006C50CA" w:rsidRPr="001A5CDE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6C50CA" w:rsidRPr="001A5CDE">
              <w:rPr>
                <w:rFonts w:ascii="Times New Roman" w:hAnsi="Times New Roman" w:hint="eastAsia"/>
                <w:sz w:val="22"/>
                <w:szCs w:val="22"/>
              </w:rPr>
              <w:t>MX2, M</w:t>
            </w:r>
            <w:r w:rsidR="006C50CA" w:rsidRPr="001A5CDE">
              <w:rPr>
                <w:rFonts w:ascii="Times New Roman" w:hAnsi="Times New Roman"/>
                <w:sz w:val="22"/>
                <w:szCs w:val="22"/>
              </w:rPr>
              <w:t>yxovirus resistance 2</w:t>
            </w:r>
            <w:r w:rsidR="006C50CA" w:rsidRPr="001A5CDE">
              <w:rPr>
                <w:rFonts w:ascii="Times New Roman" w:hAnsi="Times New Roman" w:hint="eastAsia"/>
                <w:sz w:val="22"/>
                <w:szCs w:val="22"/>
              </w:rPr>
              <w:t>; SAMD4A, S</w:t>
            </w:r>
            <w:r w:rsidR="006C50CA" w:rsidRPr="001A5CDE">
              <w:rPr>
                <w:rFonts w:ascii="Times New Roman" w:hAnsi="Times New Roman"/>
                <w:sz w:val="22"/>
                <w:szCs w:val="22"/>
              </w:rPr>
              <w:t>terile alpha motif domain-containing 4A</w:t>
            </w:r>
            <w:r w:rsidR="006C50CA" w:rsidRPr="001A5CDE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Pr="001A5CDE">
              <w:rPr>
                <w:rFonts w:ascii="Times New Roman" w:hAnsi="Times New Roman" w:hint="eastAsia"/>
                <w:sz w:val="21"/>
                <w:szCs w:val="21"/>
              </w:rPr>
              <w:t xml:space="preserve">AUC, </w:t>
            </w:r>
            <w:r w:rsidRPr="001A5CDE">
              <w:rPr>
                <w:rFonts w:ascii="Times New Roman" w:hAnsi="Times New Roman"/>
                <w:sz w:val="21"/>
                <w:szCs w:val="21"/>
              </w:rPr>
              <w:t>area under ROC curve</w:t>
            </w:r>
            <w:r w:rsidRPr="001A5CDE">
              <w:rPr>
                <w:rFonts w:ascii="Times New Roman" w:hAnsi="Times New Roman" w:hint="eastAsia"/>
                <w:sz w:val="21"/>
                <w:szCs w:val="21"/>
              </w:rPr>
              <w:t xml:space="preserve">; CI, </w:t>
            </w:r>
            <w:r w:rsidRPr="001A5CDE">
              <w:rPr>
                <w:rFonts w:ascii="Times New Roman" w:hAnsi="Times New Roman"/>
                <w:sz w:val="21"/>
                <w:szCs w:val="21"/>
              </w:rPr>
              <w:t>confidence interval</w:t>
            </w:r>
            <w:r w:rsidRPr="001A5CDE">
              <w:rPr>
                <w:rFonts w:ascii="Times New Roman" w:hAnsi="Times New Roman" w:hint="eastAsia"/>
                <w:sz w:val="21"/>
                <w:szCs w:val="21"/>
              </w:rPr>
              <w:t>;</w:t>
            </w:r>
            <w:r w:rsidRPr="001A5CDE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1A5CDE">
              <w:rPr>
                <w:rFonts w:ascii="Times New Roman" w:hAnsi="Times New Roman" w:hint="eastAsia"/>
                <w:sz w:val="21"/>
                <w:szCs w:val="21"/>
              </w:rPr>
              <w:t xml:space="preserve">VR, virological response; SR, serological response; </w:t>
            </w:r>
            <w:r w:rsidRPr="001A5CDE">
              <w:rPr>
                <w:rFonts w:ascii="Times New Roman" w:hAnsi="Times New Roman"/>
                <w:sz w:val="21"/>
                <w:szCs w:val="21"/>
              </w:rPr>
              <w:t xml:space="preserve">Bold values are statistically significant </w:t>
            </w:r>
            <w:r w:rsidRPr="001A5CDE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1A5CDE">
              <w:rPr>
                <w:rFonts w:ascii="Times New Roman" w:hAnsi="Times New Roman"/>
                <w:sz w:val="21"/>
                <w:szCs w:val="21"/>
              </w:rPr>
              <w:t xml:space="preserve"> &lt; 0.05.</w:t>
            </w:r>
          </w:p>
        </w:tc>
      </w:tr>
    </w:tbl>
    <w:p w14:paraId="7C7B3C03" w14:textId="77777777" w:rsidR="00631F34" w:rsidRPr="00B70CAF" w:rsidRDefault="00631F34">
      <w:pPr>
        <w:rPr>
          <w:rFonts w:hint="eastAsia"/>
        </w:rPr>
      </w:pPr>
    </w:p>
    <w:sectPr w:rsidR="00631F34" w:rsidRPr="00B70CAF" w:rsidSect="00CD30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04BF9" w14:textId="77777777" w:rsidR="00B25349" w:rsidRDefault="00B25349" w:rsidP="00CD309A">
      <w:pPr>
        <w:rPr>
          <w:rFonts w:hint="eastAsia"/>
        </w:rPr>
      </w:pPr>
      <w:r>
        <w:separator/>
      </w:r>
    </w:p>
  </w:endnote>
  <w:endnote w:type="continuationSeparator" w:id="0">
    <w:p w14:paraId="0DAE8082" w14:textId="77777777" w:rsidR="00B25349" w:rsidRDefault="00B25349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15DB1" w14:textId="77777777" w:rsidR="00B25349" w:rsidRDefault="00B25349" w:rsidP="00CD309A">
      <w:pPr>
        <w:rPr>
          <w:rFonts w:hint="eastAsia"/>
        </w:rPr>
      </w:pPr>
      <w:r>
        <w:separator/>
      </w:r>
    </w:p>
  </w:footnote>
  <w:footnote w:type="continuationSeparator" w:id="0">
    <w:p w14:paraId="5A1FF79D" w14:textId="77777777" w:rsidR="00B25349" w:rsidRDefault="00B25349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45C5"/>
    <w:rsid w:val="0005164B"/>
    <w:rsid w:val="00051878"/>
    <w:rsid w:val="00053A11"/>
    <w:rsid w:val="00054E2B"/>
    <w:rsid w:val="000658A8"/>
    <w:rsid w:val="0007637B"/>
    <w:rsid w:val="0008056D"/>
    <w:rsid w:val="00092755"/>
    <w:rsid w:val="00093C29"/>
    <w:rsid w:val="00093D2D"/>
    <w:rsid w:val="000964C0"/>
    <w:rsid w:val="000B16FB"/>
    <w:rsid w:val="000C6539"/>
    <w:rsid w:val="000D0504"/>
    <w:rsid w:val="000D24B9"/>
    <w:rsid w:val="000E689F"/>
    <w:rsid w:val="000F672C"/>
    <w:rsid w:val="00107447"/>
    <w:rsid w:val="001344E4"/>
    <w:rsid w:val="001400C9"/>
    <w:rsid w:val="0014628B"/>
    <w:rsid w:val="00150955"/>
    <w:rsid w:val="00157306"/>
    <w:rsid w:val="00157B6D"/>
    <w:rsid w:val="00162689"/>
    <w:rsid w:val="001702EE"/>
    <w:rsid w:val="00185949"/>
    <w:rsid w:val="001908C7"/>
    <w:rsid w:val="0019244D"/>
    <w:rsid w:val="00193B0F"/>
    <w:rsid w:val="00193D4F"/>
    <w:rsid w:val="00194AC9"/>
    <w:rsid w:val="00195EA9"/>
    <w:rsid w:val="001A5CDE"/>
    <w:rsid w:val="001B2C96"/>
    <w:rsid w:val="001B61AF"/>
    <w:rsid w:val="001D4EE7"/>
    <w:rsid w:val="001D7B7E"/>
    <w:rsid w:val="001E425B"/>
    <w:rsid w:val="00210586"/>
    <w:rsid w:val="0021060A"/>
    <w:rsid w:val="00225647"/>
    <w:rsid w:val="00231E38"/>
    <w:rsid w:val="002329C4"/>
    <w:rsid w:val="0024619A"/>
    <w:rsid w:val="002568D2"/>
    <w:rsid w:val="002605CF"/>
    <w:rsid w:val="00262A6B"/>
    <w:rsid w:val="002711B0"/>
    <w:rsid w:val="002772DC"/>
    <w:rsid w:val="00280869"/>
    <w:rsid w:val="00284579"/>
    <w:rsid w:val="00285276"/>
    <w:rsid w:val="002A5763"/>
    <w:rsid w:val="002B72EA"/>
    <w:rsid w:val="002E246D"/>
    <w:rsid w:val="002F25A8"/>
    <w:rsid w:val="0033438D"/>
    <w:rsid w:val="00335BDD"/>
    <w:rsid w:val="0034480D"/>
    <w:rsid w:val="00346BF4"/>
    <w:rsid w:val="0035070E"/>
    <w:rsid w:val="003712E1"/>
    <w:rsid w:val="00381D32"/>
    <w:rsid w:val="0039546D"/>
    <w:rsid w:val="003A5FE7"/>
    <w:rsid w:val="003B44D1"/>
    <w:rsid w:val="003E4D58"/>
    <w:rsid w:val="003F1996"/>
    <w:rsid w:val="0040110D"/>
    <w:rsid w:val="00405384"/>
    <w:rsid w:val="0041146B"/>
    <w:rsid w:val="004321E3"/>
    <w:rsid w:val="004328C1"/>
    <w:rsid w:val="00433996"/>
    <w:rsid w:val="00453586"/>
    <w:rsid w:val="00453A15"/>
    <w:rsid w:val="004652DB"/>
    <w:rsid w:val="00467A4D"/>
    <w:rsid w:val="00470C29"/>
    <w:rsid w:val="0047279B"/>
    <w:rsid w:val="00497ADE"/>
    <w:rsid w:val="004A4B33"/>
    <w:rsid w:val="004C44D5"/>
    <w:rsid w:val="004C580C"/>
    <w:rsid w:val="004D01B1"/>
    <w:rsid w:val="004D4E33"/>
    <w:rsid w:val="004F6BB0"/>
    <w:rsid w:val="00525014"/>
    <w:rsid w:val="00530BA8"/>
    <w:rsid w:val="00531173"/>
    <w:rsid w:val="00562425"/>
    <w:rsid w:val="0056737C"/>
    <w:rsid w:val="005A71BB"/>
    <w:rsid w:val="005C10B5"/>
    <w:rsid w:val="005C1C09"/>
    <w:rsid w:val="005C1DE7"/>
    <w:rsid w:val="005D5D63"/>
    <w:rsid w:val="005E5A9A"/>
    <w:rsid w:val="005F70F4"/>
    <w:rsid w:val="00605A6A"/>
    <w:rsid w:val="006074D9"/>
    <w:rsid w:val="006160B6"/>
    <w:rsid w:val="00631F34"/>
    <w:rsid w:val="00650D2D"/>
    <w:rsid w:val="006533EC"/>
    <w:rsid w:val="00657D12"/>
    <w:rsid w:val="00672860"/>
    <w:rsid w:val="006729E4"/>
    <w:rsid w:val="0067471B"/>
    <w:rsid w:val="00691ACD"/>
    <w:rsid w:val="006942E5"/>
    <w:rsid w:val="00694EA0"/>
    <w:rsid w:val="006B43C0"/>
    <w:rsid w:val="006B6AC1"/>
    <w:rsid w:val="006C4D1A"/>
    <w:rsid w:val="006C50CA"/>
    <w:rsid w:val="006E06A0"/>
    <w:rsid w:val="006E6F5C"/>
    <w:rsid w:val="006F2060"/>
    <w:rsid w:val="006F7117"/>
    <w:rsid w:val="00700ABB"/>
    <w:rsid w:val="007027DD"/>
    <w:rsid w:val="0071239A"/>
    <w:rsid w:val="0071248F"/>
    <w:rsid w:val="00714660"/>
    <w:rsid w:val="007165ED"/>
    <w:rsid w:val="00717AB5"/>
    <w:rsid w:val="00733991"/>
    <w:rsid w:val="00734DC0"/>
    <w:rsid w:val="007368E0"/>
    <w:rsid w:val="00756302"/>
    <w:rsid w:val="00766DED"/>
    <w:rsid w:val="00773CA2"/>
    <w:rsid w:val="00775C0B"/>
    <w:rsid w:val="00796A34"/>
    <w:rsid w:val="007A5A77"/>
    <w:rsid w:val="007B4202"/>
    <w:rsid w:val="007D0DBB"/>
    <w:rsid w:val="007D491C"/>
    <w:rsid w:val="007D5653"/>
    <w:rsid w:val="00801831"/>
    <w:rsid w:val="00813104"/>
    <w:rsid w:val="00834F53"/>
    <w:rsid w:val="00840444"/>
    <w:rsid w:val="008547B3"/>
    <w:rsid w:val="00860C2E"/>
    <w:rsid w:val="00867E0F"/>
    <w:rsid w:val="00871139"/>
    <w:rsid w:val="008763E3"/>
    <w:rsid w:val="00895DD9"/>
    <w:rsid w:val="008A0A8A"/>
    <w:rsid w:val="008A2C0D"/>
    <w:rsid w:val="008B4AE8"/>
    <w:rsid w:val="00916B99"/>
    <w:rsid w:val="00920E16"/>
    <w:rsid w:val="009231C7"/>
    <w:rsid w:val="009434BD"/>
    <w:rsid w:val="009601FB"/>
    <w:rsid w:val="0096080B"/>
    <w:rsid w:val="00963F0C"/>
    <w:rsid w:val="00970C57"/>
    <w:rsid w:val="00985563"/>
    <w:rsid w:val="00993BD0"/>
    <w:rsid w:val="009A081E"/>
    <w:rsid w:val="009A1199"/>
    <w:rsid w:val="009A2DDD"/>
    <w:rsid w:val="009A68CD"/>
    <w:rsid w:val="009B56C2"/>
    <w:rsid w:val="009B69B2"/>
    <w:rsid w:val="009C0A04"/>
    <w:rsid w:val="009D7F82"/>
    <w:rsid w:val="009F369D"/>
    <w:rsid w:val="00A06E3D"/>
    <w:rsid w:val="00A11A6B"/>
    <w:rsid w:val="00A13F25"/>
    <w:rsid w:val="00A60A65"/>
    <w:rsid w:val="00A64F0A"/>
    <w:rsid w:val="00A91C69"/>
    <w:rsid w:val="00AA4BB2"/>
    <w:rsid w:val="00AA5FAC"/>
    <w:rsid w:val="00AB3CFD"/>
    <w:rsid w:val="00AC3472"/>
    <w:rsid w:val="00AC505E"/>
    <w:rsid w:val="00AC6826"/>
    <w:rsid w:val="00AD0E40"/>
    <w:rsid w:val="00AE0A9E"/>
    <w:rsid w:val="00B01F86"/>
    <w:rsid w:val="00B033CA"/>
    <w:rsid w:val="00B24B5A"/>
    <w:rsid w:val="00B25349"/>
    <w:rsid w:val="00B33D35"/>
    <w:rsid w:val="00B373DE"/>
    <w:rsid w:val="00B4675D"/>
    <w:rsid w:val="00B50CB5"/>
    <w:rsid w:val="00B54097"/>
    <w:rsid w:val="00B65BF3"/>
    <w:rsid w:val="00B70CAF"/>
    <w:rsid w:val="00B81914"/>
    <w:rsid w:val="00B9347D"/>
    <w:rsid w:val="00BA0CEE"/>
    <w:rsid w:val="00BA675A"/>
    <w:rsid w:val="00BA6C05"/>
    <w:rsid w:val="00BA6C4E"/>
    <w:rsid w:val="00BB3F89"/>
    <w:rsid w:val="00BC4161"/>
    <w:rsid w:val="00BE18C8"/>
    <w:rsid w:val="00BE60A9"/>
    <w:rsid w:val="00BF291B"/>
    <w:rsid w:val="00C27188"/>
    <w:rsid w:val="00C37822"/>
    <w:rsid w:val="00C45C83"/>
    <w:rsid w:val="00C53D14"/>
    <w:rsid w:val="00C55CBB"/>
    <w:rsid w:val="00C6029C"/>
    <w:rsid w:val="00C63F6B"/>
    <w:rsid w:val="00C7034F"/>
    <w:rsid w:val="00C7771A"/>
    <w:rsid w:val="00C77895"/>
    <w:rsid w:val="00C83F2B"/>
    <w:rsid w:val="00C87896"/>
    <w:rsid w:val="00C97275"/>
    <w:rsid w:val="00CB2C24"/>
    <w:rsid w:val="00CB33F0"/>
    <w:rsid w:val="00CB67A3"/>
    <w:rsid w:val="00CC288E"/>
    <w:rsid w:val="00CC67E3"/>
    <w:rsid w:val="00CD309A"/>
    <w:rsid w:val="00CD6BFE"/>
    <w:rsid w:val="00CE629A"/>
    <w:rsid w:val="00CF37BC"/>
    <w:rsid w:val="00D30A18"/>
    <w:rsid w:val="00D47693"/>
    <w:rsid w:val="00D52914"/>
    <w:rsid w:val="00D6141B"/>
    <w:rsid w:val="00D676AB"/>
    <w:rsid w:val="00D728FA"/>
    <w:rsid w:val="00D77767"/>
    <w:rsid w:val="00D77BC4"/>
    <w:rsid w:val="00D83100"/>
    <w:rsid w:val="00D95476"/>
    <w:rsid w:val="00DA4D6A"/>
    <w:rsid w:val="00DB1DC2"/>
    <w:rsid w:val="00DB41AD"/>
    <w:rsid w:val="00DB71B8"/>
    <w:rsid w:val="00DC009B"/>
    <w:rsid w:val="00DC7542"/>
    <w:rsid w:val="00DD642E"/>
    <w:rsid w:val="00DE0763"/>
    <w:rsid w:val="00DE3B3A"/>
    <w:rsid w:val="00DF2D61"/>
    <w:rsid w:val="00DF6441"/>
    <w:rsid w:val="00E03EA4"/>
    <w:rsid w:val="00E03F12"/>
    <w:rsid w:val="00E143EF"/>
    <w:rsid w:val="00E311CC"/>
    <w:rsid w:val="00E40686"/>
    <w:rsid w:val="00E52606"/>
    <w:rsid w:val="00E708CB"/>
    <w:rsid w:val="00E730B2"/>
    <w:rsid w:val="00E84E23"/>
    <w:rsid w:val="00E850FB"/>
    <w:rsid w:val="00E915A9"/>
    <w:rsid w:val="00E95445"/>
    <w:rsid w:val="00E95E74"/>
    <w:rsid w:val="00EA2032"/>
    <w:rsid w:val="00EA61D9"/>
    <w:rsid w:val="00EB31EC"/>
    <w:rsid w:val="00EC04A8"/>
    <w:rsid w:val="00ED4359"/>
    <w:rsid w:val="00EE2486"/>
    <w:rsid w:val="00F21C47"/>
    <w:rsid w:val="00F3095C"/>
    <w:rsid w:val="00F341DE"/>
    <w:rsid w:val="00F410FC"/>
    <w:rsid w:val="00F5143E"/>
    <w:rsid w:val="00F91C14"/>
    <w:rsid w:val="00F97284"/>
    <w:rsid w:val="00FB2EF0"/>
    <w:rsid w:val="00FD5A33"/>
    <w:rsid w:val="00FE0AD6"/>
    <w:rsid w:val="00FE13E8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75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</TotalTime>
  <Pages>1</Pages>
  <Words>217</Words>
  <Characters>1175</Characters>
  <Application>Microsoft Office Word</Application>
  <DocSecurity>0</DocSecurity>
  <Lines>146</Lines>
  <Paragraphs>115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99</cp:revision>
  <dcterms:created xsi:type="dcterms:W3CDTF">2025-01-23T11:13:00Z</dcterms:created>
  <dcterms:modified xsi:type="dcterms:W3CDTF">2026-05-27T12:22:00Z</dcterms:modified>
</cp:coreProperties>
</file>